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C98A9E" w:rsidR="00FB3483"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C6CEE0" w:rsidR="00FB3483"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ADA284" w:rsidR="00FB3483"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64BFC3" w:rsidR="00FB3483"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21BDF1" w:rsidR="00FB3483"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A83248" w:rsidR="00FB3483"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05127D" w:rsidR="00FB3483"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BA5E44" w:rsidR="00FB3483"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FF1E51" w:rsidR="00FB3483"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E62EB1" w:rsidR="00930A31"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16AB1D" w:rsidR="00930A31"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B750C8" w:rsidR="00FB3483" w:rsidRPr="00930A31" w:rsidRDefault="00A0165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06CF57" w:rsidR="00FB3483"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B90B1FE" w:rsidR="00930A31"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4B6956E" w:rsidR="00930A31"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5DCA78" w:rsidR="00930A31"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8A5987" w:rsidR="00930A31"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EE37DD" w:rsidR="00930A31"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51AA397" w:rsidR="00930A31"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669AEA" w:rsidR="006E5FE2"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D5C913" w:rsidR="006E5FE2"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8BDEDD" w:rsidR="00930A31"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82CC59" w:rsidR="00FB3483"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F902C1" w:rsidR="00FB3483"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2F4F41" w:rsidR="00FB3483"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128A18" w:rsidR="00930A31"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P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C32FE96" w:rsidR="00930A31"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P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215998" w:rsidR="00930A31" w:rsidRPr="00930A31" w:rsidRDefault="00B66E56" w:rsidP="005979B8">
            <w:pPr>
              <w:pStyle w:val="Default"/>
              <w:spacing w:before="40" w:after="40"/>
              <w:rPr>
                <w:rFonts w:ascii="Arial" w:hAnsi="Arial" w:cs="Arial"/>
                <w:color w:val="auto"/>
                <w:sz w:val="18"/>
                <w:szCs w:val="18"/>
              </w:rPr>
            </w:pPr>
            <w:r w:rsidRPr="00B66E56">
              <w:rPr>
                <w:rFonts w:ascii="Arial" w:hAnsi="Arial" w:cs="Arial"/>
                <w:color w:val="auto"/>
                <w:sz w:val="18"/>
                <w:szCs w:val="18"/>
              </w:rPr>
              <w:t>P12-P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F79676" w:rsidR="00930A31"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P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A2E9C4" w:rsidR="00FB3483" w:rsidRPr="00930A31" w:rsidRDefault="00B66E5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72DE38" w:rsidR="00077B44" w:rsidRPr="00930A31" w:rsidRDefault="00B66E56"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2-P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A483584" w:rsidR="00930A31" w:rsidRPr="00930A31" w:rsidRDefault="005875D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C7C80E" w:rsidR="00930A31" w:rsidRPr="00930A31" w:rsidRDefault="005875D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5F5DEC" w:rsidR="00930A31" w:rsidRPr="00930A31" w:rsidRDefault="005875D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3BACC4" w:rsidR="00930A31" w:rsidRPr="00930A31" w:rsidRDefault="005875D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D131C3" w:rsidR="00930A31" w:rsidRPr="00930A31" w:rsidRDefault="005875DF" w:rsidP="00077B44">
            <w:pPr>
              <w:pStyle w:val="Default"/>
              <w:spacing w:before="40" w:after="40"/>
              <w:rPr>
                <w:rFonts w:ascii="Arial" w:hAnsi="Arial" w:cs="Arial"/>
                <w:color w:val="auto"/>
                <w:sz w:val="18"/>
                <w:szCs w:val="18"/>
              </w:rPr>
            </w:pPr>
            <w:r w:rsidRPr="005875DF">
              <w:rPr>
                <w:rFonts w:ascii="Arial" w:hAnsi="Arial" w:cs="Arial"/>
                <w:color w:val="auto"/>
                <w:sz w:val="18"/>
                <w:szCs w:val="18"/>
              </w:rPr>
              <w:t>CRD4202345657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0188B6" w:rsidR="00930A31" w:rsidRPr="00930A31" w:rsidRDefault="005875DF" w:rsidP="00077B44">
            <w:pPr>
              <w:pStyle w:val="Default"/>
              <w:spacing w:before="40" w:after="40"/>
              <w:rPr>
                <w:rFonts w:ascii="Arial" w:hAnsi="Arial" w:cs="Arial"/>
                <w:color w:val="auto"/>
                <w:sz w:val="18"/>
                <w:szCs w:val="18"/>
              </w:rPr>
            </w:pPr>
            <w:r w:rsidRPr="005875DF">
              <w:rPr>
                <w:rFonts w:ascii="Arial" w:hAnsi="Arial" w:cs="Arial"/>
                <w:color w:val="auto"/>
                <w:sz w:val="18"/>
                <w:szCs w:val="18"/>
              </w:rPr>
              <w:t>We create our own review protocol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EE79F0" w:rsidR="00930A31" w:rsidRPr="00930A31" w:rsidRDefault="005875DF" w:rsidP="00077B44">
            <w:pPr>
              <w:pStyle w:val="Default"/>
              <w:spacing w:before="40" w:after="40"/>
              <w:rPr>
                <w:rFonts w:ascii="Arial" w:hAnsi="Arial" w:cs="Arial"/>
                <w:color w:val="auto"/>
                <w:sz w:val="18"/>
                <w:szCs w:val="18"/>
              </w:rPr>
            </w:pPr>
            <w:r>
              <w:rPr>
                <w:rFonts w:ascii="Arial" w:hAnsi="Arial" w:cs="Arial"/>
                <w:color w:val="auto"/>
                <w:sz w:val="18"/>
                <w:szCs w:val="18"/>
              </w:rPr>
              <w:t>N</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2D5C52" w:rsidR="00077B44" w:rsidRPr="00930A31" w:rsidRDefault="005875D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6F5510" w:rsidR="00077B44" w:rsidRPr="00930A31" w:rsidRDefault="005875DF" w:rsidP="00077B44">
            <w:pPr>
              <w:pStyle w:val="Default"/>
              <w:spacing w:before="40" w:after="40"/>
              <w:rPr>
                <w:rFonts w:ascii="Arial" w:hAnsi="Arial" w:cs="Arial"/>
                <w:color w:val="auto"/>
                <w:sz w:val="18"/>
                <w:szCs w:val="18"/>
              </w:rPr>
            </w:pPr>
            <w:r w:rsidRPr="005875DF">
              <w:rPr>
                <w:rFonts w:ascii="Arial" w:hAnsi="Arial" w:cs="Arial"/>
                <w:color w:val="auto"/>
                <w:sz w:val="18"/>
                <w:szCs w:val="18"/>
              </w:rPr>
              <w:t>No conflict of interest between author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102D39" w:rsidR="00077B44" w:rsidRPr="00930A31" w:rsidRDefault="005875DF" w:rsidP="00077B44">
            <w:pPr>
              <w:pStyle w:val="Default"/>
              <w:spacing w:before="40" w:after="40"/>
              <w:rPr>
                <w:rFonts w:ascii="Arial" w:hAnsi="Arial" w:cs="Arial"/>
                <w:color w:val="auto"/>
                <w:sz w:val="18"/>
                <w:szCs w:val="18"/>
              </w:rPr>
            </w:pPr>
            <w:r w:rsidRPr="005875DF">
              <w:rPr>
                <w:rFonts w:ascii="Arial" w:hAnsi="Arial" w:cs="Arial"/>
                <w:color w:val="auto"/>
                <w:sz w:val="18"/>
                <w:szCs w:val="18"/>
              </w:rPr>
              <w:t xml:space="preserve">All relevant data are within the manuscript and its additional file. The data are available </w:t>
            </w:r>
            <w:r w:rsidRPr="005875DF">
              <w:rPr>
                <w:rFonts w:ascii="Arial" w:hAnsi="Arial" w:cs="Arial"/>
                <w:color w:val="auto"/>
                <w:sz w:val="18"/>
                <w:szCs w:val="18"/>
              </w:rPr>
              <w:lastRenderedPageBreak/>
              <w:t>from the corresponding author on reasonable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9AB39" w14:textId="77777777" w:rsidR="00687E20" w:rsidRDefault="00687E20">
      <w:r>
        <w:separator/>
      </w:r>
    </w:p>
  </w:endnote>
  <w:endnote w:type="continuationSeparator" w:id="0">
    <w:p w14:paraId="5837403E" w14:textId="77777777" w:rsidR="00687E20" w:rsidRDefault="00687E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71EBAF" w14:textId="77777777" w:rsidR="00687E20" w:rsidRDefault="00687E20">
      <w:r>
        <w:separator/>
      </w:r>
    </w:p>
  </w:footnote>
  <w:footnote w:type="continuationSeparator" w:id="0">
    <w:p w14:paraId="16CDD0A9" w14:textId="77777777" w:rsidR="00687E20" w:rsidRDefault="00687E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7FB4D7A" w:rsidR="00947707" w:rsidRPr="00930A31" w:rsidRDefault="002A75E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E84CEB9">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A75EA"/>
    <w:rsid w:val="003103C2"/>
    <w:rsid w:val="003516AD"/>
    <w:rsid w:val="00363B8D"/>
    <w:rsid w:val="003760FB"/>
    <w:rsid w:val="003B79FF"/>
    <w:rsid w:val="00400A0B"/>
    <w:rsid w:val="00443C1D"/>
    <w:rsid w:val="00461576"/>
    <w:rsid w:val="004C1685"/>
    <w:rsid w:val="005078EE"/>
    <w:rsid w:val="00550BF1"/>
    <w:rsid w:val="005875DF"/>
    <w:rsid w:val="0059028D"/>
    <w:rsid w:val="005979B8"/>
    <w:rsid w:val="00687E20"/>
    <w:rsid w:val="006E5FE2"/>
    <w:rsid w:val="006F3BA6"/>
    <w:rsid w:val="00726794"/>
    <w:rsid w:val="0077253C"/>
    <w:rsid w:val="008412D5"/>
    <w:rsid w:val="008A3EAE"/>
    <w:rsid w:val="008E2C91"/>
    <w:rsid w:val="00930A31"/>
    <w:rsid w:val="00947707"/>
    <w:rsid w:val="009827E5"/>
    <w:rsid w:val="00A01650"/>
    <w:rsid w:val="00A215D2"/>
    <w:rsid w:val="00A86593"/>
    <w:rsid w:val="00AB79CE"/>
    <w:rsid w:val="00AE4BBD"/>
    <w:rsid w:val="00B51910"/>
    <w:rsid w:val="00B66E56"/>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德胜 王</cp:lastModifiedBy>
  <cp:revision>2</cp:revision>
  <cp:lastPrinted>2020-11-24T03:02:00Z</cp:lastPrinted>
  <dcterms:created xsi:type="dcterms:W3CDTF">2023-11-01T01:47:00Z</dcterms:created>
  <dcterms:modified xsi:type="dcterms:W3CDTF">2023-11-01T01:47:00Z</dcterms:modified>
</cp:coreProperties>
</file>